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47" w:type="dxa"/>
        <w:tblInd w:w="-567" w:type="dxa"/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7067"/>
      </w:tblGrid>
      <w:tr w:rsidR="00294F0B" w:rsidRPr="00B76A79" w14:paraId="02625253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6311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Locomotion endpoi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6988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Baseli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3EAD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ark</w:t>
            </w:r>
          </w:p>
        </w:tc>
        <w:tc>
          <w:tcPr>
            <w:tcW w:w="7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5C80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Light</w:t>
            </w:r>
          </w:p>
        </w:tc>
      </w:tr>
      <w:tr w:rsidR="00294F0B" w:rsidRPr="00B76A79" w14:paraId="01EF4D9A" w14:textId="77777777" w:rsidTr="00283FF6">
        <w:trPr>
          <w:trHeight w:val="37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47B" w14:textId="77777777" w:rsidR="00294F0B" w:rsidRPr="004A771D" w:rsidRDefault="00294F0B" w:rsidP="00D20622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Total movement counts</w:t>
            </w:r>
          </w:p>
          <w:p w14:paraId="501E9574" w14:textId="77777777" w:rsidR="00803807" w:rsidRPr="004A771D" w:rsidRDefault="00803807" w:rsidP="00D20622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5018D17F" w14:textId="334A9ABA" w:rsidR="00803807" w:rsidRPr="004A771D" w:rsidRDefault="00803807" w:rsidP="00D20622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755A" w14:textId="4D2D5681" w:rsidR="00803807" w:rsidRPr="00B1698C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423A41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5.013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</w:t>
            </w:r>
            <w:r w:rsidR="00423A41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7</w:t>
            </w:r>
          </w:p>
          <w:p w14:paraId="43DEFF4E" w14:textId="77777777" w:rsidR="00803807" w:rsidRPr="004A771D" w:rsidRDefault="00803807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19410B34" w14:textId="77777777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86F9" w14:textId="5CF52DA0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916DA0" w:rsidRPr="004A771D">
              <w:rPr>
                <w:rFonts w:ascii="Calibri" w:eastAsia="Times New Roman" w:hAnsi="Calibri" w:cs="Calibri"/>
                <w:color w:val="000000"/>
                <w:lang w:val="en-CA"/>
              </w:rPr>
              <w:t>0.870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916DA0" w:rsidRPr="004A771D">
              <w:rPr>
                <w:rFonts w:ascii="Calibri" w:eastAsia="Times New Roman" w:hAnsi="Calibri" w:cs="Calibri"/>
                <w:color w:val="000000"/>
                <w:lang w:val="en-CA"/>
              </w:rPr>
              <w:t>420</w:t>
            </w:r>
          </w:p>
          <w:p w14:paraId="1E2326B3" w14:textId="77777777" w:rsidR="00803807" w:rsidRPr="004A771D" w:rsidRDefault="00803807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62EADAA" w14:textId="77777777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1B6" w14:textId="459057CD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916DA0" w:rsidRPr="004A771D">
              <w:rPr>
                <w:rFonts w:ascii="Calibri" w:eastAsia="Times New Roman" w:hAnsi="Calibri" w:cs="Calibri"/>
                <w:color w:val="000000"/>
                <w:lang w:val="en-CA"/>
              </w:rPr>
              <w:t>0.637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916DA0" w:rsidRPr="004A771D">
              <w:rPr>
                <w:rFonts w:ascii="Calibri" w:eastAsia="Times New Roman" w:hAnsi="Calibri" w:cs="Calibri"/>
                <w:color w:val="000000"/>
                <w:lang w:val="en-CA"/>
              </w:rPr>
              <w:t>529</w:t>
            </w:r>
          </w:p>
          <w:p w14:paraId="3774730B" w14:textId="77777777" w:rsidR="00803807" w:rsidRPr="004A771D" w:rsidRDefault="00803807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99AC7C9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294F0B" w:rsidRPr="00B76A79" w14:paraId="5B9D2DD1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C50" w14:textId="280736BF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Total movement duration</w:t>
            </w:r>
          </w:p>
          <w:p w14:paraId="37CBFDC0" w14:textId="77777777" w:rsidR="00786C8A" w:rsidRPr="004A771D" w:rsidRDefault="00786C8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5480CFC8" w14:textId="563B2AC3" w:rsidR="00786C8A" w:rsidRPr="004A771D" w:rsidRDefault="00786C8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495" w14:textId="77777777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EF0BB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4.462 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p=0.</w:t>
            </w:r>
            <w:r w:rsidR="00EF0BB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12</w:t>
            </w:r>
          </w:p>
          <w:p w14:paraId="4DF27C0D" w14:textId="77777777" w:rsidR="00667E70" w:rsidRPr="004A771D" w:rsidRDefault="00667E70" w:rsidP="0043341A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6CB00665" w14:textId="0577B305" w:rsidR="00803807" w:rsidRPr="004A771D" w:rsidRDefault="00803807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848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762195" w:rsidRPr="004A771D">
              <w:rPr>
                <w:rFonts w:ascii="Calibri" w:eastAsia="Times New Roman" w:hAnsi="Calibri" w:cs="Calibri"/>
                <w:color w:val="000000"/>
                <w:lang w:val="en-CA"/>
              </w:rPr>
              <w:t>0.120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762195" w:rsidRPr="004A771D">
              <w:rPr>
                <w:rFonts w:ascii="Calibri" w:eastAsia="Times New Roman" w:hAnsi="Calibri" w:cs="Calibri"/>
                <w:color w:val="000000"/>
                <w:lang w:val="en-CA"/>
              </w:rPr>
              <w:t>887</w:t>
            </w:r>
          </w:p>
          <w:p w14:paraId="71ED9197" w14:textId="77777777" w:rsidR="00786C8A" w:rsidRPr="004A771D" w:rsidRDefault="00786C8A" w:rsidP="00BA1AC4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7F24043" w14:textId="17732956" w:rsidR="00803807" w:rsidRPr="004A771D" w:rsidRDefault="00803807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D8F" w14:textId="77777777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D20622" w:rsidRPr="004A771D">
              <w:rPr>
                <w:rFonts w:ascii="Calibri" w:eastAsia="Times New Roman" w:hAnsi="Calibri" w:cs="Calibri"/>
                <w:color w:val="000000"/>
                <w:lang w:val="en-CA"/>
              </w:rPr>
              <w:t>0.61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D20622" w:rsidRPr="004A771D">
              <w:rPr>
                <w:rFonts w:ascii="Calibri" w:eastAsia="Times New Roman" w:hAnsi="Calibri" w:cs="Calibri"/>
                <w:color w:val="000000"/>
                <w:lang w:val="en-CA"/>
              </w:rPr>
              <w:t>941</w:t>
            </w:r>
          </w:p>
          <w:p w14:paraId="5353F06B" w14:textId="77777777" w:rsidR="00786C8A" w:rsidRPr="004A771D" w:rsidRDefault="00786C8A" w:rsidP="00BA1AC4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63980FA6" w14:textId="1C13D2C5" w:rsidR="00803807" w:rsidRPr="004A771D" w:rsidRDefault="00803807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294F0B" w:rsidRPr="00B76A79" w14:paraId="3AC4466B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456" w14:textId="60953D8A" w:rsidR="00786C8A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Total movement distance</w:t>
            </w:r>
          </w:p>
          <w:p w14:paraId="5FB06BB9" w14:textId="77777777" w:rsidR="00667E70" w:rsidRPr="004A771D" w:rsidRDefault="00667E70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7F394F3" w14:textId="2BF59D24" w:rsidR="00803807" w:rsidRPr="004A771D" w:rsidRDefault="00803807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4C63" w14:textId="571D44D9" w:rsidR="00667E70" w:rsidRPr="00B1698C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444F0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0.10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</w:t>
            </w:r>
            <w:r w:rsidR="00444F0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1</w:t>
            </w:r>
          </w:p>
          <w:p w14:paraId="65E2A840" w14:textId="77777777" w:rsidR="00B1698C" w:rsidRPr="004A771D" w:rsidRDefault="00B1698C" w:rsidP="00BA1AC4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6A608F2" w14:textId="12716877" w:rsidR="00803807" w:rsidRPr="004A771D" w:rsidRDefault="00803807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33A" w14:textId="18E71645" w:rsidR="00B1698C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762195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6.35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</w:t>
            </w:r>
            <w:r w:rsidR="00762195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02</w:t>
            </w:r>
          </w:p>
          <w:p w14:paraId="328312BE" w14:textId="77777777" w:rsidR="00667E70" w:rsidRPr="004A771D" w:rsidRDefault="00667E70" w:rsidP="00F932FC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7AB1D725" w14:textId="224E000F" w:rsidR="00803807" w:rsidRPr="004A771D" w:rsidRDefault="00803807" w:rsidP="00652627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579" w14:textId="744E1BF2" w:rsidR="00B1698C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E120D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5.871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</w:t>
            </w:r>
            <w:r w:rsidR="00E120D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03</w:t>
            </w:r>
          </w:p>
          <w:p w14:paraId="74B2B16C" w14:textId="77777777" w:rsidR="00667E70" w:rsidRPr="004A771D" w:rsidRDefault="00667E70" w:rsidP="005865B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3979F3B" w14:textId="2EE55FDF" w:rsidR="00803807" w:rsidRPr="004A771D" w:rsidRDefault="00803807" w:rsidP="00652627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294F0B" w:rsidRPr="00B76A79" w14:paraId="43BB2612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B9A" w14:textId="73930CAB" w:rsidR="00F30B3F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Total movement speed</w:t>
            </w:r>
          </w:p>
          <w:p w14:paraId="4118D2D3" w14:textId="77777777" w:rsidR="00F30B3F" w:rsidRPr="004A771D" w:rsidRDefault="00F30B3F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16CE4240" w14:textId="03E18A1B" w:rsidR="00803807" w:rsidRPr="004A771D" w:rsidRDefault="00803807" w:rsidP="00F30B3F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5D99" w14:textId="04C2D896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EF0BB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6.287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</w:t>
            </w:r>
            <w:r w:rsidR="00EF0BB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</w:p>
          <w:p w14:paraId="414B6AF2" w14:textId="77777777" w:rsidR="00667E70" w:rsidRPr="004A771D" w:rsidRDefault="00667E70" w:rsidP="00BA1AC4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01D060C1" w14:textId="5FCB9404" w:rsidR="00803807" w:rsidRPr="004A771D" w:rsidRDefault="00803807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7770" w14:textId="2ECC1770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F16E6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22.63 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p=0.001</w:t>
            </w:r>
          </w:p>
          <w:p w14:paraId="4AE4C206" w14:textId="77777777" w:rsidR="00667E70" w:rsidRPr="004A771D" w:rsidRDefault="00667E70" w:rsidP="00BA1AC4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21C74E0" w14:textId="5E490C94" w:rsidR="00803807" w:rsidRPr="004A771D" w:rsidRDefault="00803807" w:rsidP="00F30B3F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400" w14:textId="77777777" w:rsidR="00803807" w:rsidRPr="004A771D" w:rsidRDefault="00803807" w:rsidP="00803807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2 F=1.169 p=0.312</w:t>
            </w:r>
          </w:p>
          <w:p w14:paraId="660F9E42" w14:textId="77777777" w:rsidR="00667E70" w:rsidRPr="004A771D" w:rsidRDefault="00667E70" w:rsidP="0080380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08BC8807" w14:textId="4D2F1ED8" w:rsidR="00803807" w:rsidRPr="004A771D" w:rsidRDefault="00803807" w:rsidP="00F30B3F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294F0B" w:rsidRPr="00B76A79" w14:paraId="0F502BD5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11EE" w14:textId="6B5A02C4" w:rsidR="0082322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Short movement counts</w:t>
            </w:r>
          </w:p>
          <w:p w14:paraId="52D2970E" w14:textId="77777777" w:rsidR="0082322B" w:rsidRPr="004A771D" w:rsidRDefault="0082322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7DB05CD9" w14:textId="586E7283" w:rsidR="00F30B3F" w:rsidRPr="004A771D" w:rsidRDefault="00F30B3F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67F" w14:textId="53019A61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82322B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82322B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4.57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1</w:t>
            </w:r>
            <w:r w:rsidR="0082322B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</w:t>
            </w:r>
          </w:p>
          <w:p w14:paraId="7F8C4E08" w14:textId="77777777" w:rsidR="0082322B" w:rsidRPr="004A771D" w:rsidRDefault="0082322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71E6E8A4" w14:textId="50AB6C02" w:rsidR="00F30B3F" w:rsidRPr="004A771D" w:rsidRDefault="00F30B3F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4A2" w14:textId="102C65A8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C13566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02285B" w:rsidRPr="004A771D">
              <w:rPr>
                <w:rFonts w:ascii="Calibri" w:eastAsia="Times New Roman" w:hAnsi="Calibri" w:cs="Calibri"/>
                <w:color w:val="000000"/>
                <w:lang w:val="en-CA"/>
              </w:rPr>
              <w:t>1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.</w:t>
            </w:r>
            <w:r w:rsidR="0002285B" w:rsidRPr="004A771D">
              <w:rPr>
                <w:rFonts w:ascii="Calibri" w:eastAsia="Times New Roman" w:hAnsi="Calibri" w:cs="Calibri"/>
                <w:color w:val="000000"/>
                <w:lang w:val="en-CA"/>
              </w:rPr>
              <w:t>013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02285B" w:rsidRPr="004A771D">
              <w:rPr>
                <w:rFonts w:ascii="Calibri" w:eastAsia="Times New Roman" w:hAnsi="Calibri" w:cs="Calibri"/>
                <w:color w:val="000000"/>
                <w:lang w:val="en-CA"/>
              </w:rPr>
              <w:t>36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5</w:t>
            </w:r>
          </w:p>
          <w:p w14:paraId="191B3092" w14:textId="77777777" w:rsidR="0082322B" w:rsidRPr="004A771D" w:rsidRDefault="0082322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4277C680" w14:textId="5EDDC3F2" w:rsidR="00F30B3F" w:rsidRPr="004A771D" w:rsidRDefault="00F30B3F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662" w14:textId="17DDF4BA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C13566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C13566" w:rsidRPr="004A771D">
              <w:rPr>
                <w:rFonts w:ascii="Calibri" w:eastAsia="Times New Roman" w:hAnsi="Calibri" w:cs="Calibri"/>
                <w:color w:val="000000"/>
                <w:lang w:val="en-CA"/>
              </w:rPr>
              <w:t>0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.</w:t>
            </w:r>
            <w:r w:rsidR="00C13566" w:rsidRPr="004A771D">
              <w:rPr>
                <w:rFonts w:ascii="Calibri" w:eastAsia="Times New Roman" w:hAnsi="Calibri" w:cs="Calibri"/>
                <w:color w:val="000000"/>
                <w:lang w:val="en-CA"/>
              </w:rPr>
              <w:t>999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C13566" w:rsidRPr="004A771D">
              <w:rPr>
                <w:rFonts w:ascii="Calibri" w:eastAsia="Times New Roman" w:hAnsi="Calibri" w:cs="Calibri"/>
                <w:color w:val="000000"/>
                <w:lang w:val="en-CA"/>
              </w:rPr>
              <w:t>370</w:t>
            </w:r>
          </w:p>
          <w:p w14:paraId="415B3FEE" w14:textId="77777777" w:rsidR="0082322B" w:rsidRPr="004A771D" w:rsidRDefault="0082322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0806FE23" w14:textId="7AC5C65D" w:rsidR="00F30B3F" w:rsidRPr="004A771D" w:rsidRDefault="00F30B3F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294F0B" w:rsidRPr="00B76A79" w14:paraId="6C48D6CE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2C0" w14:textId="22653C7F" w:rsidR="00922514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Short movement duration</w:t>
            </w:r>
          </w:p>
          <w:p w14:paraId="11AE36D1" w14:textId="7EC66FC6" w:rsidR="00922514" w:rsidRPr="004A771D" w:rsidRDefault="00922514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D40" w14:textId="77777777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92251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92251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92251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763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</w:t>
            </w:r>
            <w:r w:rsidR="0092251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74</w:t>
            </w:r>
          </w:p>
          <w:p w14:paraId="63799863" w14:textId="2692F3CC" w:rsidR="00922514" w:rsidRPr="004A771D" w:rsidRDefault="00922514" w:rsidP="00B1698C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B1A" w14:textId="772902C6" w:rsidR="00922514" w:rsidRPr="004A771D" w:rsidRDefault="00294F0B" w:rsidP="00B1698C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B92EC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1</w:t>
            </w:r>
            <w:r w:rsidR="00F81A4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F81A4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63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</w:t>
            </w:r>
            <w:r w:rsidR="00EF0BB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</w:t>
            </w: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15D1" w14:textId="7B5C6395" w:rsidR="00922514" w:rsidRPr="004A771D" w:rsidRDefault="00294F0B" w:rsidP="00B1698C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8E4AD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6A7F6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23</w:t>
            </w:r>
            <w:r w:rsidR="006A7F6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</w:tc>
      </w:tr>
      <w:tr w:rsidR="00294F0B" w:rsidRPr="00B76A79" w14:paraId="69E63BAA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95FE" w14:textId="665BBF3B" w:rsidR="007D1405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Short movement distance</w:t>
            </w:r>
          </w:p>
          <w:p w14:paraId="41657B8C" w14:textId="2D5021DA" w:rsidR="007D1405" w:rsidRPr="004A771D" w:rsidRDefault="007D1405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41C" w14:textId="20CEA73C" w:rsidR="007D1405" w:rsidRPr="00B1698C" w:rsidRDefault="00294F0B" w:rsidP="00B1698C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E9671B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7D1405" w:rsidRPr="004A771D">
              <w:rPr>
                <w:rFonts w:ascii="Calibri" w:eastAsia="Times New Roman" w:hAnsi="Calibri" w:cs="Calibri"/>
                <w:color w:val="000000"/>
                <w:lang w:val="en-CA"/>
              </w:rPr>
              <w:t>2.620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0</w:t>
            </w:r>
            <w:r w:rsidR="007D1405" w:rsidRPr="004A771D">
              <w:rPr>
                <w:rFonts w:ascii="Calibri" w:eastAsia="Times New Roman" w:hAnsi="Calibri" w:cs="Calibri"/>
                <w:color w:val="000000"/>
                <w:lang w:val="en-CA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23D" w14:textId="77777777" w:rsidR="008E4AD4" w:rsidRPr="004A771D" w:rsidRDefault="008E4AD4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0310569A" w14:textId="32F26D22" w:rsidR="007D1405" w:rsidRPr="004A771D" w:rsidRDefault="00294F0B" w:rsidP="00B1698C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C1356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1</w:t>
            </w:r>
            <w:r w:rsidR="00271518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271518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05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250" w14:textId="19517E02" w:rsidR="007D1405" w:rsidRPr="004A771D" w:rsidRDefault="00294F0B" w:rsidP="00B1698C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C1356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120A8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9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120A8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79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</w:tc>
      </w:tr>
      <w:tr w:rsidR="00294F0B" w:rsidRPr="00B76A79" w14:paraId="7F29B0B6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723" w14:textId="77777777" w:rsidR="008E4AD4" w:rsidRPr="004A771D" w:rsidRDefault="008E4AD4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1390A56" w14:textId="5F5C7099" w:rsidR="00A3117C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Short movement speed</w:t>
            </w:r>
          </w:p>
          <w:p w14:paraId="53973C41" w14:textId="77777777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08BC6DE" w14:textId="10EC481D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D4AE" w14:textId="47699FDA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C13566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462483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4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462483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5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1</w:t>
            </w:r>
            <w:r w:rsidR="00462483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8</w:t>
            </w:r>
          </w:p>
          <w:p w14:paraId="4ED6B2C3" w14:textId="7777777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4D5911E2" w14:textId="13D0DDB9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7E7" w14:textId="76F17EAC" w:rsidR="008E4AD4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ED750E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F30C57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.</w:t>
            </w:r>
            <w:r w:rsidR="00F30C57" w:rsidRPr="004A771D">
              <w:rPr>
                <w:rFonts w:ascii="Calibri" w:eastAsia="Times New Roman" w:hAnsi="Calibri" w:cs="Calibri"/>
                <w:color w:val="000000"/>
                <w:lang w:val="en-CA"/>
              </w:rPr>
              <w:t>596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0</w:t>
            </w:r>
            <w:r w:rsidR="00F30C57" w:rsidRPr="004A771D">
              <w:rPr>
                <w:rFonts w:ascii="Calibri" w:eastAsia="Times New Roman" w:hAnsi="Calibri" w:cs="Calibri"/>
                <w:color w:val="000000"/>
                <w:lang w:val="en-CA"/>
              </w:rPr>
              <w:t>77</w:t>
            </w:r>
          </w:p>
          <w:p w14:paraId="57B2649B" w14:textId="7777777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6D0FDFC5" w14:textId="06070E0B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DBA" w14:textId="01861166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ED750E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8E4AD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3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8E4AD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525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</w:t>
            </w:r>
            <w:r w:rsidR="008E4AD4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31</w:t>
            </w:r>
          </w:p>
          <w:p w14:paraId="4661030E" w14:textId="7777777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15086C26" w14:textId="22418390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294F0B" w:rsidRPr="00B76A79" w14:paraId="40D76547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F5B" w14:textId="53B418C9" w:rsidR="00667E70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Long movement counts</w:t>
            </w:r>
          </w:p>
          <w:p w14:paraId="4564A635" w14:textId="77777777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7D6D3E2F" w14:textId="38E507AF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4BB" w14:textId="3E72918C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6E56D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5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6E56D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41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</w:t>
            </w:r>
            <w:r w:rsidR="006E56D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6</w:t>
            </w:r>
          </w:p>
          <w:p w14:paraId="66CDC79C" w14:textId="7777777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62F78BE1" w14:textId="2D45B8C2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0A8" w14:textId="40AF8150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567209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1.</w:t>
            </w:r>
            <w:r w:rsidR="00567209" w:rsidRPr="004A771D">
              <w:rPr>
                <w:rFonts w:ascii="Calibri" w:eastAsia="Times New Roman" w:hAnsi="Calibri" w:cs="Calibri"/>
                <w:color w:val="000000"/>
                <w:lang w:val="en-CA"/>
              </w:rPr>
              <w:t>100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567209" w:rsidRPr="004A771D">
              <w:rPr>
                <w:rFonts w:ascii="Calibri" w:eastAsia="Times New Roman" w:hAnsi="Calibri" w:cs="Calibri"/>
                <w:color w:val="000000"/>
                <w:lang w:val="en-CA"/>
              </w:rPr>
              <w:t>335</w:t>
            </w:r>
          </w:p>
          <w:p w14:paraId="46961002" w14:textId="77777777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DBE2BDA" w14:textId="4572222E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C50D" w14:textId="279FC898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B92ECC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700E77" w:rsidRPr="004A771D">
              <w:rPr>
                <w:rFonts w:ascii="Calibri" w:eastAsia="Times New Roman" w:hAnsi="Calibri" w:cs="Calibri"/>
                <w:color w:val="000000"/>
                <w:lang w:val="en-CA"/>
              </w:rPr>
              <w:t>0.618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700E77" w:rsidRPr="004A771D">
              <w:rPr>
                <w:rFonts w:ascii="Calibri" w:eastAsia="Times New Roman" w:hAnsi="Calibri" w:cs="Calibri"/>
                <w:color w:val="000000"/>
                <w:lang w:val="en-CA"/>
              </w:rPr>
              <w:t>540</w:t>
            </w:r>
          </w:p>
          <w:p w14:paraId="413F2CBF" w14:textId="77777777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13A5205E" w14:textId="5A85273D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294F0B" w:rsidRPr="00B76A79" w14:paraId="19EF158F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3035" w14:textId="04BA11D9" w:rsidR="00667E70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Long movement duration</w:t>
            </w:r>
          </w:p>
          <w:p w14:paraId="39CDD826" w14:textId="77777777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255384D" w14:textId="6458B2BD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0F8" w14:textId="46C26F05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E314A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7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E314AF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91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</w:t>
            </w:r>
            <w:r w:rsidR="006C64B0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=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.0</w:t>
            </w:r>
            <w:r w:rsidR="006C64B0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1</w:t>
            </w:r>
          </w:p>
          <w:p w14:paraId="44806F51" w14:textId="7777777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3A5D9DD7" w14:textId="5AD5508F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E26" w14:textId="2EF35AE2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7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74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  <w:p w14:paraId="1FF66A7B" w14:textId="7777777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347D1FF7" w14:textId="505D2237" w:rsidR="008248FA" w:rsidRPr="004A771D" w:rsidRDefault="008248FA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6B79" w14:textId="134ABB02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B92EC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700E77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8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9</w:t>
            </w:r>
            <w:r w:rsidR="00700E77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3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</w:t>
            </w:r>
            <w:r w:rsidR="00700E77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01</w:t>
            </w:r>
          </w:p>
          <w:p w14:paraId="2A0046FC" w14:textId="77777777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F401EEC" w14:textId="63C8D0D4" w:rsidR="008248FA" w:rsidRPr="004A771D" w:rsidRDefault="008248FA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294F0B" w:rsidRPr="00B76A79" w14:paraId="239E531B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9EF" w14:textId="714B5D10" w:rsidR="00667E70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Long movement distance</w:t>
            </w:r>
          </w:p>
          <w:p w14:paraId="412DBA09" w14:textId="77777777" w:rsidR="00667E70" w:rsidRPr="004A771D" w:rsidRDefault="00667E70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41ACFEB" w14:textId="7E00C3DD" w:rsidR="0002285B" w:rsidRPr="004A771D" w:rsidRDefault="0002285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A37" w14:textId="5FB65736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6C64B0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6C64B0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83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  <w:p w14:paraId="21A0E426" w14:textId="77777777" w:rsidR="00667E70" w:rsidRPr="004A771D" w:rsidRDefault="00667E70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13A709FE" w14:textId="6556201B" w:rsidR="0002285B" w:rsidRPr="004A771D" w:rsidRDefault="0002285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13D" w14:textId="156A1359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3A3835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4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594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  <w:p w14:paraId="3D69B2D9" w14:textId="77777777" w:rsidR="00667E70" w:rsidRPr="004A771D" w:rsidRDefault="00667E70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0A3721C7" w14:textId="4C666ADE" w:rsidR="0002285B" w:rsidRPr="004A771D" w:rsidRDefault="0002285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AEE" w14:textId="66500283" w:rsidR="00294F0B" w:rsidRPr="004A771D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B92EC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1</w:t>
            </w:r>
            <w:r w:rsidR="00636BDD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</w:t>
            </w:r>
            <w:r w:rsidR="00636BDD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56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</w:t>
            </w:r>
            <w:r w:rsidR="00636BDD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01</w:t>
            </w:r>
          </w:p>
          <w:p w14:paraId="4478461B" w14:textId="77777777" w:rsidR="00667E70" w:rsidRPr="004A771D" w:rsidRDefault="00667E70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017943B" w14:textId="021C6BCB" w:rsidR="0002285B" w:rsidRPr="004A771D" w:rsidRDefault="0002285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294F0B" w:rsidRPr="00B76A79" w14:paraId="12DBC661" w14:textId="77777777" w:rsidTr="00283FF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342" w14:textId="1B1EAB3E" w:rsidR="00294F0B" w:rsidRPr="004A771D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Long movement speed</w:t>
            </w:r>
          </w:p>
          <w:p w14:paraId="029C2878" w14:textId="3BC926E3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EE59B26" w14:textId="777777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51120CF1" w14:textId="777777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1B2AAD65" w14:textId="4F4ABE61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1765C0B" w14:textId="34B5CC71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D70D89A" w14:textId="777777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BE70B14" w14:textId="40862AEE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D44" w14:textId="5B966D52" w:rsidR="00294F0B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567209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</w:t>
            </w:r>
            <w:r w:rsidR="006E56D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3.</w:t>
            </w:r>
            <w:r w:rsidR="006E56D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7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</w:t>
            </w:r>
            <w:r w:rsidR="006E56D2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1</w:t>
            </w:r>
          </w:p>
          <w:p w14:paraId="34ECDC2D" w14:textId="77777777" w:rsidR="00B1698C" w:rsidRPr="004A771D" w:rsidRDefault="00B1698C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3963FF1A" w14:textId="4C3E4835" w:rsidR="006E56D2" w:rsidRPr="004A771D" w:rsidRDefault="006E56D2" w:rsidP="006E56D2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0C650933" w14:textId="77777777" w:rsidR="006E56D2" w:rsidRPr="004A771D" w:rsidRDefault="006E56D2" w:rsidP="006E56D2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46130761" w14:textId="77777777" w:rsidR="006E56D2" w:rsidRPr="004A771D" w:rsidRDefault="006E56D2" w:rsidP="006E56D2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04EE1BD" w14:textId="77777777" w:rsidR="006E56D2" w:rsidRPr="004A771D" w:rsidRDefault="006E56D2" w:rsidP="006E56D2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93A7BCA" w14:textId="77777777" w:rsidR="006E56D2" w:rsidRPr="004A771D" w:rsidRDefault="006E56D2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39A0BE54" w14:textId="5AA1DC1B" w:rsidR="006E56D2" w:rsidRPr="004A771D" w:rsidRDefault="006E56D2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77D" w14:textId="3D1E77EA" w:rsidR="00294F0B" w:rsidRDefault="00294F0B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</w:t>
            </w:r>
            <w:r w:rsidR="00B92EC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F=13</w:t>
            </w:r>
            <w:r w:rsidR="00B92EC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.7</w:t>
            </w:r>
            <w:r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9 p=0.</w:t>
            </w:r>
            <w:r w:rsidR="00B92ECC" w:rsidRPr="004A771D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001</w:t>
            </w:r>
          </w:p>
          <w:p w14:paraId="54EB2279" w14:textId="77777777" w:rsidR="00B1698C" w:rsidRPr="004A771D" w:rsidRDefault="00B1698C" w:rsidP="00BA1AC4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2533CC5E" w14:textId="4F340000" w:rsidR="006E56D2" w:rsidRPr="004A771D" w:rsidRDefault="006E56D2" w:rsidP="006E56D2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8F0CF47" w14:textId="77777777" w:rsidR="006E56D2" w:rsidRPr="004A771D" w:rsidRDefault="006E56D2" w:rsidP="006E56D2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032DFDF0" w14:textId="16738115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82BD281" w14:textId="743781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106EB3EF" w14:textId="777777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6B281F7" w14:textId="3D9A9346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36F" w14:textId="733E2798" w:rsidR="00294F0B" w:rsidRDefault="00294F0B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>df=</w:t>
            </w:r>
            <w:r w:rsidR="00B92ECC" w:rsidRPr="004A771D">
              <w:rPr>
                <w:rFonts w:ascii="Calibri" w:eastAsia="Times New Roman" w:hAnsi="Calibri" w:cs="Calibri"/>
                <w:color w:val="000000"/>
                <w:lang w:val="en-CA"/>
              </w:rPr>
              <w:t>2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F=</w:t>
            </w:r>
            <w:r w:rsidR="00636BDD" w:rsidRPr="004A771D">
              <w:rPr>
                <w:rFonts w:ascii="Calibri" w:eastAsia="Times New Roman" w:hAnsi="Calibri" w:cs="Calibri"/>
                <w:color w:val="000000"/>
                <w:lang w:val="en-CA"/>
              </w:rPr>
              <w:t>1.959</w:t>
            </w:r>
            <w:r w:rsidRPr="004A771D">
              <w:rPr>
                <w:rFonts w:ascii="Calibri" w:eastAsia="Times New Roman" w:hAnsi="Calibri" w:cs="Calibri"/>
                <w:color w:val="000000"/>
                <w:lang w:val="en-CA"/>
              </w:rPr>
              <w:t xml:space="preserve"> p=0.</w:t>
            </w:r>
            <w:r w:rsidR="00636BDD" w:rsidRPr="004A771D">
              <w:rPr>
                <w:rFonts w:ascii="Calibri" w:eastAsia="Times New Roman" w:hAnsi="Calibri" w:cs="Calibri"/>
                <w:color w:val="000000"/>
                <w:lang w:val="en-CA"/>
              </w:rPr>
              <w:t>143</w:t>
            </w:r>
          </w:p>
          <w:p w14:paraId="3281EAEE" w14:textId="77777777" w:rsidR="00B1698C" w:rsidRPr="004A771D" w:rsidRDefault="00B1698C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0DE7AC0" w14:textId="46E795B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D67673F" w14:textId="777777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5FCEBEB5" w14:textId="19771DB8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9BBDEE9" w14:textId="07633391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3BDE785" w14:textId="77777777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930DEAF" w14:textId="0FF6560E" w:rsidR="006E56D2" w:rsidRPr="004A771D" w:rsidRDefault="006E56D2" w:rsidP="00BA1AC4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</w:tbl>
    <w:p w14:paraId="1F5292F1" w14:textId="77777777" w:rsidR="00EE1ECA" w:rsidRDefault="00EE1ECA"/>
    <w:sectPr w:rsidR="00EE1E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0B"/>
    <w:rsid w:val="0002285B"/>
    <w:rsid w:val="00024019"/>
    <w:rsid w:val="0003487C"/>
    <w:rsid w:val="0008254B"/>
    <w:rsid w:val="00120A8F"/>
    <w:rsid w:val="002522B1"/>
    <w:rsid w:val="00270071"/>
    <w:rsid w:val="00271518"/>
    <w:rsid w:val="00283FF6"/>
    <w:rsid w:val="00294F0B"/>
    <w:rsid w:val="00356D90"/>
    <w:rsid w:val="003822E4"/>
    <w:rsid w:val="003A3835"/>
    <w:rsid w:val="00423A41"/>
    <w:rsid w:val="0043341A"/>
    <w:rsid w:val="00444F04"/>
    <w:rsid w:val="00462483"/>
    <w:rsid w:val="004A771D"/>
    <w:rsid w:val="005406F8"/>
    <w:rsid w:val="00567209"/>
    <w:rsid w:val="005865B7"/>
    <w:rsid w:val="00636BDD"/>
    <w:rsid w:val="00652627"/>
    <w:rsid w:val="00667E70"/>
    <w:rsid w:val="006A7F6C"/>
    <w:rsid w:val="006C64B0"/>
    <w:rsid w:val="006E56D2"/>
    <w:rsid w:val="00700E77"/>
    <w:rsid w:val="00762195"/>
    <w:rsid w:val="00786C8A"/>
    <w:rsid w:val="007D1405"/>
    <w:rsid w:val="00803807"/>
    <w:rsid w:val="0082322B"/>
    <w:rsid w:val="008248FA"/>
    <w:rsid w:val="00842644"/>
    <w:rsid w:val="008975FA"/>
    <w:rsid w:val="008E4AD4"/>
    <w:rsid w:val="008F04ED"/>
    <w:rsid w:val="00916DA0"/>
    <w:rsid w:val="00922514"/>
    <w:rsid w:val="009F09F4"/>
    <w:rsid w:val="00A3117C"/>
    <w:rsid w:val="00B1698C"/>
    <w:rsid w:val="00B92ECC"/>
    <w:rsid w:val="00C13566"/>
    <w:rsid w:val="00C3057F"/>
    <w:rsid w:val="00D010E5"/>
    <w:rsid w:val="00D20622"/>
    <w:rsid w:val="00E120D6"/>
    <w:rsid w:val="00E314AF"/>
    <w:rsid w:val="00E94679"/>
    <w:rsid w:val="00E9671B"/>
    <w:rsid w:val="00ED750E"/>
    <w:rsid w:val="00EE1ECA"/>
    <w:rsid w:val="00EF0BBF"/>
    <w:rsid w:val="00F16E62"/>
    <w:rsid w:val="00F30B3F"/>
    <w:rsid w:val="00F30C57"/>
    <w:rsid w:val="00F81A46"/>
    <w:rsid w:val="00F9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2503F"/>
  <w15:chartTrackingRefBased/>
  <w15:docId w15:val="{0197BE95-A0B4-BA49-87F7-2E32C37F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E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olomon</dc:creator>
  <cp:keywords/>
  <dc:description/>
  <cp:lastModifiedBy>Hana Solomon</cp:lastModifiedBy>
  <cp:revision>45</cp:revision>
  <cp:lastPrinted>2022-01-13T15:56:00Z</cp:lastPrinted>
  <dcterms:created xsi:type="dcterms:W3CDTF">2022-01-13T14:03:00Z</dcterms:created>
  <dcterms:modified xsi:type="dcterms:W3CDTF">2022-01-13T20:38:00Z</dcterms:modified>
</cp:coreProperties>
</file>